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429" w:rsidRDefault="00954429" w:rsidP="00954429">
      <w:pPr>
        <w:pStyle w:val="Textkrper"/>
        <w:jc w:val="both"/>
        <w:rPr>
          <w:rStyle w:val="Hyperlink"/>
          <w:lang w:val="en-GB"/>
        </w:rPr>
      </w:pPr>
      <w:bookmarkStart w:id="0" w:name="_GoBack"/>
      <w:bookmarkEnd w:id="0"/>
    </w:p>
    <w:p w:rsidR="00954429" w:rsidRDefault="00954429" w:rsidP="00954429">
      <w:pPr>
        <w:pStyle w:val="berschrift1"/>
        <w:rPr>
          <w:b/>
          <w:lang w:val="en-GB"/>
        </w:rPr>
      </w:pPr>
      <w:r w:rsidRPr="002F0441">
        <w:rPr>
          <w:b/>
          <w:lang w:val="en-GB"/>
        </w:rPr>
        <w:t>Supporting Information</w:t>
      </w:r>
    </w:p>
    <w:p w:rsidR="00954429" w:rsidRPr="00954429" w:rsidRDefault="00954429" w:rsidP="00954429">
      <w:pPr>
        <w:pStyle w:val="Textkrper"/>
        <w:rPr>
          <w:lang w:val="en-GB"/>
        </w:rPr>
      </w:pPr>
    </w:p>
    <w:p w:rsidR="000772ED" w:rsidRDefault="000772ED" w:rsidP="000772E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</w:t>
      </w:r>
    </w:p>
    <w:p w:rsidR="00942EC4" w:rsidRPr="000772ED" w:rsidRDefault="00942EC4" w:rsidP="000772ED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772ED">
        <w:rPr>
          <w:rFonts w:ascii="Times New Roman" w:hAnsi="Times New Roman" w:cs="Times New Roman"/>
          <w:b/>
          <w:sz w:val="24"/>
          <w:szCs w:val="24"/>
          <w:lang w:val="en-GB"/>
        </w:rPr>
        <w:t>Sharing the filmic experience - the physiology of socio-emotional processes in the cinema</w:t>
      </w:r>
    </w:p>
    <w:p w:rsidR="00942EC4" w:rsidRDefault="00942EC4" w:rsidP="000772ED">
      <w:pPr>
        <w:pStyle w:val="AuthorList"/>
        <w:rPr>
          <w:lang w:val="en-GB"/>
        </w:rPr>
      </w:pPr>
      <w:r w:rsidRPr="000772ED">
        <w:rPr>
          <w:lang w:val="en-GB"/>
        </w:rPr>
        <w:fldChar w:fldCharType="begin"/>
      </w:r>
      <w:r w:rsidRPr="000772ED">
        <w:rPr>
          <w:lang w:val="it-IT"/>
        </w:rPr>
        <w:instrText xml:space="preserve"> ADDIN EN.MANUSCRIPTWIZARD.AUTHORS &lt;EndNoteManuscriptWizard&gt;&lt;Author&gt;&lt;FirstName&gt;Laura&lt;/FirstName&gt;&lt;LastName&gt;Kaltwasser&lt;/LastName&gt;&lt;Affiliation&gt;Berlin School of Mind and Brain, Humboldt-Universität zu Berlin&lt;/Affiliation&gt;&lt;Email&gt;laura.kaltwasser@hu-berlin.de&lt;/Email&gt;&lt;Fax&gt;+49 30 2093 1724&lt;/Fax&gt;&lt;/Author&gt;&lt;Author&gt;&lt;FirstName&gt;Martina&lt;/FirstName&gt;&lt;LastName&gt;Ardizzi&lt;/LastName&gt;&lt;Affiliation&gt;Department of Medicine and Surgery, Unit of Neuroscience, University of Parma&lt;/Affiliation&gt;&lt;/Author&gt;&lt;Author&gt;&lt;FirstName&gt;Marta&lt;/FirstName&gt;&lt;LastName&gt;Calbi&lt;/LastName&gt;&lt;Affiliation&gt;Department of Medicine and Surgery, Unit of Neuroscience, University of Parma&lt;/Affiliation&gt;&lt;/Author&gt;&lt;Author&gt;&lt;FirstName&gt;Luca&lt;/FirstName&gt;&lt;LastName&gt;Settembrino&lt;/LastName&gt;&lt;Affiliation&gt;Berlin School of Mind and Brain, Humboldt-Universität zu Berlin&lt;/Affiliation&gt;&lt;/Author&gt;&lt;Author&gt;&lt;FirstName&gt;Joerg&lt;/FirstName&gt;&lt;LastName&gt;Fingerhut&lt;/LastName&gt;&lt;Affiliation&gt;Berlin School of Mind and Brain, Humboldt-Universität zu Berlin&lt;/Affiliation&gt;&lt;/Author&gt;&lt;Author&gt;&lt;FirstName&gt;Michael&lt;/FirstName&gt;&lt;LastName&gt;Pauen&lt;/LastName&gt;&lt;Affiliation&gt;Berlin School of Mind and Brain, Humboldt-Universität zu Berlin&lt;/Affiliation&gt;&lt;/Author&gt;&lt;Author&gt;&lt;FirstName&gt;Vittorio&lt;/FirstName&gt;&lt;LastName&gt;Gallese&lt;/LastName&gt;&lt;Affiliation&gt;Department of Medicine and Surgery, Unit of Neuroscience, University of Parma&lt;/Affiliation&gt;&lt;/Author&gt;&lt;/EndNoteManuscriptWizard&gt;</w:instrText>
      </w:r>
      <w:r w:rsidRPr="000772ED">
        <w:rPr>
          <w:lang w:val="en-GB"/>
        </w:rPr>
        <w:fldChar w:fldCharType="separate"/>
      </w:r>
      <w:r w:rsidRPr="000772ED">
        <w:rPr>
          <w:lang w:val="it-IT"/>
        </w:rPr>
        <w:t>Laura Kaltwasser, Nicolas Rost, Martina Ardizzi, Marta Calbi, Luca Settembrino, Joerg Fingerhut, Michael Pauen, Vittorio Gallese</w:t>
      </w:r>
      <w:r w:rsidRPr="000772ED">
        <w:rPr>
          <w:lang w:val="en-GB"/>
        </w:rPr>
        <w:fldChar w:fldCharType="end"/>
      </w:r>
    </w:p>
    <w:p w:rsidR="00954429" w:rsidRPr="000772ED" w:rsidRDefault="00954429" w:rsidP="000772ED">
      <w:pPr>
        <w:pStyle w:val="AuthorList"/>
        <w:rPr>
          <w:lang w:val="en-GB"/>
        </w:rPr>
      </w:pPr>
    </w:p>
    <w:p w:rsidR="000772ED" w:rsidRPr="000772ED" w:rsidRDefault="000772ED" w:rsidP="000772ED">
      <w:pPr>
        <w:suppressAutoHyphens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</w:pPr>
    </w:p>
    <w:p w:rsidR="000772ED" w:rsidRPr="000772ED" w:rsidRDefault="000772ED" w:rsidP="000772ED">
      <w:pPr>
        <w:pStyle w:val="KeinLeerraum"/>
        <w:rPr>
          <w:rFonts w:ascii="Times New Roman" w:hAnsi="Times New Roman" w:cs="Times New Roman"/>
          <w:b/>
          <w:lang w:val="en-GB"/>
        </w:rPr>
      </w:pPr>
      <w:r w:rsidRPr="000772ED">
        <w:rPr>
          <w:rFonts w:ascii="Times New Roman" w:hAnsi="Times New Roman" w:cs="Times New Roman"/>
          <w:b/>
          <w:lang w:val="en-GB"/>
        </w:rPr>
        <w:t>Stimu</w:t>
      </w:r>
      <w:r>
        <w:rPr>
          <w:rFonts w:ascii="Times New Roman" w:hAnsi="Times New Roman" w:cs="Times New Roman"/>
          <w:b/>
          <w:lang w:val="en-GB"/>
        </w:rPr>
        <w:t>li</w:t>
      </w:r>
    </w:p>
    <w:p w:rsidR="000772ED" w:rsidRPr="000772ED" w:rsidRDefault="000772ED" w:rsidP="000772ED">
      <w:pPr>
        <w:suppressAutoHyphens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film clips for eliciting amusement were scenes from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 Fish Called Wanda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1988; Charles Crichton) and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here’s Something About Mary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1998; Bobby Farrelly). The scenes for tenderness were both taken from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Forrest Gump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1994; Robert Zemeckis), the scenes for anger from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Witness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1985; Peter Weir) and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rash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2004; Paul Haggis), the scenes for fear from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The Shining 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1980; Stanley Kubrick) and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Scream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1996; Wes Craven), and the neutral scenes from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l the President’s Men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1976; Alan J. Pakula) and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Omagh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2004; Pete Travis). The film clip selection including a short description and their emotion ratings in previous studies are listed in Tab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1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>. Small adjustments of duration were necessary for some scenes in order to keep the consistent length of 2 min and to create a coherent and sensible content.</w:t>
      </w:r>
    </w:p>
    <w:p w:rsidR="000772ED" w:rsidRDefault="000772ED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B6319E" w:rsidRDefault="00B6319E" w:rsidP="000772ED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B6319E" w:rsidSect="000750DF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:rsidR="000772ED" w:rsidRPr="000772ED" w:rsidRDefault="000772ED" w:rsidP="000772ED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772E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Film scene selection for each emotion including emotion ratings of previous studies.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ote: min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lowest value; </w:t>
      </w:r>
      <w:r w:rsidRPr="000772E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ax</w:t>
      </w:r>
      <w:r w:rsidRPr="000772E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highest value.</w:t>
      </w:r>
    </w:p>
    <w:tbl>
      <w:tblPr>
        <w:tblStyle w:val="Tabellenraster"/>
        <w:tblW w:w="14992" w:type="dxa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4111"/>
        <w:gridCol w:w="1985"/>
        <w:gridCol w:w="1701"/>
        <w:gridCol w:w="1984"/>
        <w:gridCol w:w="1701"/>
      </w:tblGrid>
      <w:tr w:rsidR="00091320" w:rsidRPr="00EE21DF" w:rsidTr="004C2D19">
        <w:tc>
          <w:tcPr>
            <w:tcW w:w="1384" w:type="dxa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Cs w:val="24"/>
                <w:lang w:val="en-GB"/>
              </w:rPr>
              <w:t>Emotion</w:t>
            </w:r>
          </w:p>
        </w:tc>
        <w:tc>
          <w:tcPr>
            <w:tcW w:w="2126" w:type="dxa"/>
          </w:tcPr>
          <w:p w:rsidR="006A55BA" w:rsidRPr="00EE21DF" w:rsidRDefault="006A55BA" w:rsidP="00EE21DF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Cs w:val="24"/>
                <w:lang w:val="en-GB"/>
              </w:rPr>
              <w:t>Film title</w:t>
            </w:r>
          </w:p>
        </w:tc>
        <w:tc>
          <w:tcPr>
            <w:tcW w:w="4111" w:type="dxa"/>
          </w:tcPr>
          <w:p w:rsidR="006A55BA" w:rsidRPr="00EE21DF" w:rsidRDefault="006A55BA" w:rsidP="003C71A6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Cs w:val="24"/>
                <w:lang w:val="en-GB"/>
              </w:rPr>
              <w:t>Scene content</w:t>
            </w:r>
          </w:p>
        </w:tc>
        <w:tc>
          <w:tcPr>
            <w:tcW w:w="1985" w:type="dxa"/>
          </w:tcPr>
          <w:p w:rsidR="006A55BA" w:rsidRPr="00EE21DF" w:rsidRDefault="004C2D19" w:rsidP="00EE21DF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Cs w:val="24"/>
                <w:lang w:val="en-GB"/>
              </w:rPr>
              <w:t>Previous study</w:t>
            </w:r>
          </w:p>
        </w:tc>
        <w:tc>
          <w:tcPr>
            <w:tcW w:w="1701" w:type="dxa"/>
          </w:tcPr>
          <w:p w:rsidR="006A55BA" w:rsidRPr="00EE21DF" w:rsidRDefault="006A55BA" w:rsidP="00EE21DF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Cs w:val="24"/>
                <w:lang w:val="en-GB"/>
              </w:rPr>
              <w:t>Emotion rating (</w:t>
            </w:r>
            <w:r w:rsidRPr="00EE21DF">
              <w:rPr>
                <w:rFonts w:ascii="Arial" w:eastAsia="Calibri" w:hAnsi="Arial" w:cs="Arial"/>
                <w:i/>
                <w:szCs w:val="24"/>
                <w:lang w:val="en-GB"/>
              </w:rPr>
              <w:t>min-max</w:t>
            </w:r>
            <w:r w:rsidRPr="00EE21DF">
              <w:rPr>
                <w:rFonts w:ascii="Arial" w:eastAsia="Calibri" w:hAnsi="Arial" w:cs="Arial"/>
                <w:szCs w:val="24"/>
                <w:lang w:val="en-GB"/>
              </w:rPr>
              <w:t>)</w:t>
            </w:r>
          </w:p>
        </w:tc>
        <w:tc>
          <w:tcPr>
            <w:tcW w:w="1984" w:type="dxa"/>
          </w:tcPr>
          <w:p w:rsidR="006A55BA" w:rsidRPr="00EE21DF" w:rsidRDefault="00DF5283" w:rsidP="004C2D19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Cs w:val="24"/>
                <w:lang w:val="en-GB"/>
              </w:rPr>
              <w:t>Duration</w:t>
            </w:r>
            <w:r w:rsidR="00103242">
              <w:rPr>
                <w:rFonts w:ascii="Arial" w:eastAsia="Calibri" w:hAnsi="Arial" w:cs="Arial"/>
                <w:szCs w:val="24"/>
                <w:lang w:val="en-GB"/>
              </w:rPr>
              <w:t xml:space="preserve"> in </w:t>
            </w:r>
            <w:r w:rsidR="004C2D19">
              <w:rPr>
                <w:rFonts w:ascii="Arial" w:eastAsia="Calibri" w:hAnsi="Arial" w:cs="Arial"/>
                <w:szCs w:val="24"/>
                <w:lang w:val="en-GB"/>
              </w:rPr>
              <w:t>previous study</w:t>
            </w:r>
          </w:p>
        </w:tc>
        <w:tc>
          <w:tcPr>
            <w:tcW w:w="1701" w:type="dxa"/>
          </w:tcPr>
          <w:p w:rsidR="006A55BA" w:rsidRPr="008F097D" w:rsidRDefault="006A55BA" w:rsidP="00EE21DF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Cs w:val="24"/>
                <w:vertAlign w:val="superscript"/>
                <w:lang w:val="en-GB"/>
              </w:rPr>
            </w:pPr>
            <w:r>
              <w:rPr>
                <w:rFonts w:ascii="Arial" w:eastAsia="Calibri" w:hAnsi="Arial" w:cs="Arial"/>
                <w:szCs w:val="24"/>
                <w:lang w:val="en-GB"/>
              </w:rPr>
              <w:t>New cut</w:t>
            </w:r>
            <w:r w:rsidR="008F097D" w:rsidRPr="008F097D">
              <w:rPr>
                <w:rFonts w:ascii="Arial" w:eastAsia="Calibri" w:hAnsi="Arial" w:cs="Arial"/>
                <w:b/>
                <w:szCs w:val="24"/>
                <w:vertAlign w:val="superscript"/>
                <w:lang w:val="en-GB"/>
              </w:rPr>
              <w:t>a</w:t>
            </w:r>
          </w:p>
        </w:tc>
      </w:tr>
      <w:tr w:rsidR="00091320" w:rsidRPr="00EE21DF" w:rsidTr="004C2D19">
        <w:tc>
          <w:tcPr>
            <w:tcW w:w="1384" w:type="dxa"/>
            <w:vMerge w:val="restart"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Amusement</w:t>
            </w: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A Fish Called Wanda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rchie is found naked by the owners of the house.</w:t>
            </w:r>
          </w:p>
          <w:p w:rsidR="00C414F3" w:rsidRDefault="00C414F3" w:rsidP="00C414F3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C414F3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Archie recites Russian poetry.</w:t>
            </w:r>
          </w:p>
          <w:p w:rsidR="00C414F3" w:rsidRPr="00EE21DF" w:rsidRDefault="00C414F3" w:rsidP="00C414F3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Last scene: Archie says to the family: “How nice to see you.”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Schaefer et al. (2010)</w:t>
            </w:r>
            <w:hyperlink w:anchor="_ENREF_1" w:tooltip="Schaefer, 2010 #99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Schaefer&lt;/Author&gt;&lt;Year&gt;2010&lt;/Year&gt;&lt;RecNum&gt;99&lt;/RecNum&gt;&lt;DisplayText&gt;&lt;style face="superscript"&gt;1&lt;/style&gt;&lt;/DisplayText&gt;&lt;record&gt;&lt;rec-number&gt;99&lt;/rec-number&gt;&lt;foreign-keys&gt;&lt;key app="EN" db-id="99rrtazs79sp0weetflpe0zsf5ezx5zwww5w" timestamp="1496153554"&gt;99&lt;/key&gt;&lt;key app="ENWeb" db-id=""&gt;0&lt;/key&gt;&lt;/foreign-keys&gt;&lt;ref-type name="Journal Article"&gt;17&lt;/ref-type&gt;&lt;contributors&gt;&lt;authors&gt;&lt;author&gt;Schaefer, Alexandre&lt;/author&gt;&lt;author&gt;Nils, Frédéric&lt;/author&gt;&lt;author&gt;Sanchez, Xavier&lt;/author&gt;&lt;author&gt;Philippot, Pierre&lt;/author&gt;&lt;/authors&gt;&lt;/contributors&gt;&lt;titles&gt;&lt;title&gt;Assessing the effectiveness of a large database of emotion-eliciting films: A new tool for emotion researchers&lt;/title&gt;&lt;secondary-title&gt;Cognition &amp;amp; Emotion&lt;/secondary-title&gt;&lt;/titles&gt;&lt;periodical&gt;&lt;full-title&gt;Cognition &amp;amp; Emotion&lt;/full-title&gt;&lt;/periodical&gt;&lt;pages&gt;1153-1172&lt;/pages&gt;&lt;volume&gt;24&lt;/volume&gt;&lt;number&gt;7&lt;/number&gt;&lt;dates&gt;&lt;year&gt;2010&lt;/year&gt;&lt;/dates&gt;&lt;isbn&gt;0269-9931&amp;#xD;1464-0600&lt;/isbn&gt;&lt;urls&gt;&lt;/urls&gt;&lt;electronic-resource-num&gt;10.1080/02699930903274322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714C0E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1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5.11 (1-7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703B3A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3:01 min</w:t>
            </w:r>
          </w:p>
        </w:tc>
        <w:tc>
          <w:tcPr>
            <w:tcW w:w="1701" w:type="dxa"/>
            <w:vAlign w:val="center"/>
          </w:tcPr>
          <w:p w:rsidR="006A55BA" w:rsidRPr="00EE21DF" w:rsidRDefault="00703B3A" w:rsidP="00683FEC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0:58</w:t>
            </w:r>
            <w:r w:rsidR="00C414F3"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 –</w:t>
            </w:r>
            <w:r w:rsidR="00683FEC"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+0:01</w:t>
            </w:r>
          </w:p>
        </w:tc>
      </w:tr>
      <w:tr w:rsidR="00091320" w:rsidRPr="00EE21DF" w:rsidTr="004C2D19">
        <w:tc>
          <w:tcPr>
            <w:tcW w:w="1384" w:type="dxa"/>
            <w:vMerge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There’s Something About Mary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Ted fights with a dog.</w:t>
            </w:r>
          </w:p>
          <w:p w:rsidR="00C414F3" w:rsidRDefault="00C414F3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 Something is thrown into Magda’s drink.</w:t>
            </w:r>
          </w:p>
          <w:p w:rsidR="00C414F3" w:rsidRPr="00EE21DF" w:rsidRDefault="00C414F3" w:rsidP="00B439C4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Last scene: Magda and Mary leave the flat screaming. Ted </w:t>
            </w:r>
            <w:r w:rsidR="00B439C4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lies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on the floor.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Schaefer et al. (2010)</w:t>
            </w:r>
            <w:hyperlink w:anchor="_ENREF_1" w:tooltip="Schaefer, 2010 #99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Schaefer&lt;/Author&gt;&lt;Year&gt;2010&lt;/Year&gt;&lt;RecNum&gt;99&lt;/RecNum&gt;&lt;DisplayText&gt;&lt;style face="superscript"&gt;1&lt;/style&gt;&lt;/DisplayText&gt;&lt;record&gt;&lt;rec-number&gt;99&lt;/rec-number&gt;&lt;foreign-keys&gt;&lt;key app="EN" db-id="99rrtazs79sp0weetflpe0zsf5ezx5zwww5w" timestamp="1496153554"&gt;99&lt;/key&gt;&lt;key app="ENWeb" db-id=""&gt;0&lt;/key&gt;&lt;/foreign-keys&gt;&lt;ref-type name="Journal Article"&gt;17&lt;/ref-type&gt;&lt;contributors&gt;&lt;authors&gt;&lt;author&gt;Schaefer, Alexandre&lt;/author&gt;&lt;author&gt;Nils, Frédéric&lt;/author&gt;&lt;author&gt;Sanchez, Xavier&lt;/author&gt;&lt;author&gt;Philippot, Pierre&lt;/author&gt;&lt;/authors&gt;&lt;/contributors&gt;&lt;titles&gt;&lt;title&gt;Assessing the effectiveness of a large database of emotion-eliciting films: A new tool for emotion researchers&lt;/title&gt;&lt;secondary-title&gt;Cognition &amp;amp; Emotion&lt;/secondary-title&gt;&lt;/titles&gt;&lt;periodical&gt;&lt;full-title&gt;Cognition &amp;amp; Emotion&lt;/full-title&gt;&lt;/periodical&gt;&lt;pages&gt;1153-1172&lt;/pages&gt;&lt;volume&gt;24&lt;/volume&gt;&lt;number&gt;7&lt;/number&gt;&lt;dates&gt;&lt;year&gt;2010&lt;/year&gt;&lt;/dates&gt;&lt;isbn&gt;0269-9931&amp;#xD;1464-0600&lt;/isbn&gt;&lt;urls&gt;&lt;/urls&gt;&lt;electronic-resource-num&gt;10.1080/02699930903274322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714C0E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1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4.85 (1-7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2:55 min</w:t>
            </w:r>
          </w:p>
        </w:tc>
        <w:tc>
          <w:tcPr>
            <w:tcW w:w="1701" w:type="dxa"/>
            <w:vAlign w:val="center"/>
          </w:tcPr>
          <w:p w:rsidR="005B4CB0" w:rsidRDefault="00763C5B" w:rsidP="008C31D3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-0:09 – 0</w:t>
            </w:r>
            <w:r w:rsidR="00724BB3">
              <w:rPr>
                <w:rFonts w:ascii="Arial" w:eastAsia="Calibri" w:hAnsi="Arial" w:cs="Arial"/>
                <w:sz w:val="20"/>
                <w:szCs w:val="24"/>
                <w:lang w:val="en-GB"/>
              </w:rPr>
              <w:t>:</w:t>
            </w: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01</w:t>
            </w:r>
            <w:r w:rsidR="00C527CE">
              <w:rPr>
                <w:rFonts w:ascii="Arial" w:eastAsia="Calibri" w:hAnsi="Arial" w:cs="Arial"/>
                <w:sz w:val="20"/>
                <w:szCs w:val="24"/>
                <w:lang w:val="en-GB"/>
              </w:rPr>
              <w:t>,</w:t>
            </w: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 </w:t>
            </w:r>
          </w:p>
          <w:p w:rsidR="005B4CB0" w:rsidRDefault="0074511E" w:rsidP="008C31D3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0:27 – 1:15</w:t>
            </w:r>
            <w:r w:rsidR="00C527CE">
              <w:rPr>
                <w:rFonts w:ascii="Arial" w:eastAsia="Calibri" w:hAnsi="Arial" w:cs="Arial"/>
                <w:sz w:val="20"/>
                <w:szCs w:val="24"/>
                <w:lang w:val="en-GB"/>
              </w:rPr>
              <w:t>,</w:t>
            </w: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 </w:t>
            </w:r>
          </w:p>
          <w:p w:rsidR="005B4CB0" w:rsidRDefault="0074511E" w:rsidP="008C31D3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1:37 – 2:10</w:t>
            </w:r>
            <w:r w:rsidR="00C527CE">
              <w:rPr>
                <w:rFonts w:ascii="Arial" w:eastAsia="Calibri" w:hAnsi="Arial" w:cs="Arial"/>
                <w:sz w:val="20"/>
                <w:szCs w:val="24"/>
                <w:lang w:val="en-GB"/>
              </w:rPr>
              <w:t>,</w:t>
            </w: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 </w:t>
            </w:r>
          </w:p>
          <w:p w:rsidR="006A55BA" w:rsidRPr="00EE21DF" w:rsidRDefault="0074511E" w:rsidP="008C31D3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2:39 </w:t>
            </w:r>
            <w:r w:rsidR="00A87ADD">
              <w:rPr>
                <w:rFonts w:ascii="Arial" w:eastAsia="Calibri" w:hAnsi="Arial" w:cs="Arial"/>
                <w:sz w:val="20"/>
                <w:szCs w:val="24"/>
                <w:lang w:val="en-GB"/>
              </w:rPr>
              <w:t>–</w:t>
            </w:r>
            <w:r w:rsidR="008C31D3"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 2:55</w:t>
            </w:r>
            <w:r w:rsidR="008D3920" w:rsidRPr="008D3920">
              <w:rPr>
                <w:rFonts w:ascii="Arial" w:eastAsia="Calibri" w:hAnsi="Arial" w:cs="Arial"/>
                <w:sz w:val="20"/>
                <w:szCs w:val="24"/>
                <w:vertAlign w:val="superscript"/>
                <w:lang w:val="en-GB"/>
              </w:rPr>
              <w:t>b</w:t>
            </w:r>
          </w:p>
        </w:tc>
      </w:tr>
      <w:tr w:rsidR="00091320" w:rsidRPr="00EE21DF" w:rsidTr="004C2D19">
        <w:tc>
          <w:tcPr>
            <w:tcW w:w="1384" w:type="dxa"/>
            <w:vMerge w:val="restart"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Anger</w:t>
            </w: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Crash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 cop pulls over a black couple and sexually assaults the wife in front of her husband.</w:t>
            </w:r>
          </w:p>
          <w:p w:rsidR="008A6104" w:rsidRDefault="008A6104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</w:t>
            </w:r>
            <w:r w:rsidR="00075CB1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Cameron says to Christine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: “I’m o.k., I got this.”</w:t>
            </w:r>
          </w:p>
          <w:p w:rsidR="008A6104" w:rsidRPr="00EE21DF" w:rsidRDefault="008A6104" w:rsidP="008A6104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Last scene: Cameron says to the police officers: “We would appreciate it if you’d just let us go with a warning.”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Bartolini (2011)</w:t>
            </w:r>
            <w:hyperlink w:anchor="_ENREF_2" w:tooltip="Bartolini, 2011 #180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Bartolini&lt;/Author&gt;&lt;Year&gt;2011&lt;/Year&gt;&lt;RecNum&gt;180&lt;/RecNum&gt;&lt;DisplayText&gt;&lt;style face="superscript"&gt;2&lt;/style&gt;&lt;/DisplayText&gt;&lt;record&gt;&lt;rec-number&gt;180&lt;/rec-number&gt;&lt;foreign-keys&gt;&lt;key app="EN" db-id="99rrtazs79sp0weetflpe0zsf5ezx5zwww5w" timestamp="1513165142"&gt;180&lt;/key&gt;&lt;/foreign-keys&gt;&lt;ref-type name="Thesis"&gt;32&lt;/ref-type&gt;&lt;contributors&gt;&lt;authors&gt;&lt;author&gt;Bartolini, Ellen Elizabeth&lt;/author&gt;&lt;/authors&gt;&lt;/contributors&gt;&lt;titles&gt;&lt;title&gt;Eliciting Emotion with Film: Development of a Stimulus Set&lt;/title&gt;&lt;secondary-title&gt;Psychology&lt;/secondary-title&gt;&lt;/titles&gt;&lt;volume&gt;Bachelor of Arts&lt;/volume&gt;&lt;dates&gt;&lt;year&gt;2011&lt;/year&gt;&lt;/dates&gt;&lt;pub-location&gt;Middletown, Connecticut&lt;/pub-location&gt;&lt;publisher&gt;Wesleyan University&lt;/publisher&gt;&lt;urls&gt;&lt;/urls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714C0E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2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6.9 (0-8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6:33 min</w:t>
            </w:r>
          </w:p>
        </w:tc>
        <w:tc>
          <w:tcPr>
            <w:tcW w:w="1701" w:type="dxa"/>
            <w:vAlign w:val="center"/>
          </w:tcPr>
          <w:p w:rsidR="006A55BA" w:rsidRPr="00A21C32" w:rsidRDefault="00A21C32" w:rsidP="008F097D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vertAlign w:val="superscript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N/A</w:t>
            </w:r>
            <w:r w:rsidR="008F097D">
              <w:rPr>
                <w:rFonts w:ascii="Arial" w:eastAsia="Calibri" w:hAnsi="Arial" w:cs="Arial"/>
                <w:sz w:val="20"/>
                <w:szCs w:val="24"/>
                <w:vertAlign w:val="superscript"/>
                <w:lang w:val="en-GB"/>
              </w:rPr>
              <w:t>b</w:t>
            </w:r>
          </w:p>
        </w:tc>
      </w:tr>
      <w:tr w:rsidR="00091320" w:rsidRPr="00EE21DF" w:rsidTr="004C2D19">
        <w:tc>
          <w:tcPr>
            <w:tcW w:w="1384" w:type="dxa"/>
            <w:vMerge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Witness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 group of Amish is harassed by teenagers.</w:t>
            </w:r>
          </w:p>
          <w:p w:rsidR="00D23926" w:rsidRDefault="00D23926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 Eli and John ride a horse-drawn carriage.</w:t>
            </w:r>
          </w:p>
          <w:p w:rsidR="00D23926" w:rsidRPr="00EE21DF" w:rsidRDefault="00D23926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Last scene: John puts his hat back on his 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lastRenderedPageBreak/>
              <w:t>head.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lastRenderedPageBreak/>
              <w:t>Hewig et al. (2005)</w:t>
            </w:r>
            <w:hyperlink w:anchor="_ENREF_3" w:tooltip="Hewig, 2005 #73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Hewig&lt;/Author&gt;&lt;Year&gt;2005&lt;/Year&gt;&lt;RecNum&gt;73&lt;/RecNum&gt;&lt;DisplayText&gt;&lt;style face="superscript"&gt;3&lt;/style&gt;&lt;/DisplayText&gt;&lt;record&gt;&lt;rec-number&gt;73&lt;/rec-number&gt;&lt;foreign-keys&gt;&lt;key app="EN" db-id="99rrtazs79sp0weetflpe0zsf5ezx5zwww5w" timestamp="1496153434"&gt;73&lt;/key&gt;&lt;key app="ENWeb" db-id=""&gt;0&lt;/key&gt;&lt;/foreign-keys&gt;&lt;ref-type name="Journal Article"&gt;17&lt;/ref-type&gt;&lt;contributors&gt;&lt;authors&gt;&lt;author&gt;Hewig, Johannes&lt;/author&gt;&lt;author&gt;Hagemann, Dirk&lt;/author&gt;&lt;author&gt;Seifert, Jan&lt;/author&gt;&lt;author&gt;Gollwitzer, Mario&lt;/author&gt;&lt;author&gt;Naumann, Ewald&lt;/author&gt;&lt;author&gt;Bartussek, Dieter&lt;/author&gt;&lt;/authors&gt;&lt;/contributors&gt;&lt;titles&gt;&lt;title&gt;A revised film set for the induction of basic emotions.&lt;/title&gt;&lt;secondary-title&gt;Cognition &amp;amp; Emotion&lt;/secondary-title&gt;&lt;/titles&gt;&lt;periodical&gt;&lt;full-title&gt;Cognition &amp;amp; Emotion&lt;/full-title&gt;&lt;/periodical&gt;&lt;pages&gt;1095-1109&lt;/pages&gt;&lt;volume&gt;19&lt;/volume&gt;&lt;number&gt;7&lt;/number&gt;&lt;dates&gt;&lt;year&gt;2005&lt;/year&gt;&lt;/dates&gt;&lt;isbn&gt;0269-9931&amp;#xD;1464-0600&lt;/isbn&gt;&lt;urls&gt;&lt;/urls&gt;&lt;electronic-resource-num&gt;10.1080/02699930541000084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714C0E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3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5.34 (0-9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1:31 min</w:t>
            </w:r>
          </w:p>
        </w:tc>
        <w:tc>
          <w:tcPr>
            <w:tcW w:w="1701" w:type="dxa"/>
            <w:vAlign w:val="center"/>
          </w:tcPr>
          <w:p w:rsidR="006A55BA" w:rsidRPr="00EE21DF" w:rsidRDefault="005D3FC2" w:rsidP="008F097D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N/A</w:t>
            </w:r>
            <w:r w:rsidR="008F097D">
              <w:rPr>
                <w:rFonts w:ascii="Arial" w:eastAsia="Calibri" w:hAnsi="Arial" w:cs="Arial"/>
                <w:sz w:val="20"/>
                <w:szCs w:val="24"/>
                <w:vertAlign w:val="superscript"/>
                <w:lang w:val="en-GB"/>
              </w:rPr>
              <w:t>b</w:t>
            </w:r>
          </w:p>
        </w:tc>
      </w:tr>
      <w:tr w:rsidR="00091320" w:rsidRPr="00EE21DF" w:rsidTr="004C2D19">
        <w:tc>
          <w:tcPr>
            <w:tcW w:w="1384" w:type="dxa"/>
            <w:vMerge w:val="restart"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Fear</w:t>
            </w: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Scream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 girl receives threats over the phone and is pursued by a murderer.</w:t>
            </w:r>
          </w:p>
          <w:p w:rsidR="00D23926" w:rsidRDefault="00D23926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 Casey speaks to the murderer on the phone</w:t>
            </w:r>
            <w:r w:rsidR="00ED34D1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, she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says: “Please leave me alone.”</w:t>
            </w:r>
          </w:p>
          <w:p w:rsidR="00D23926" w:rsidRPr="00EE21DF" w:rsidRDefault="00D23926" w:rsidP="00A05B08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Last scene: Casey punches the murderer through </w:t>
            </w:r>
            <w:r w:rsidR="00A05B08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broken window.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Schaefer et al. (2010)</w:t>
            </w:r>
            <w:hyperlink w:anchor="_ENREF_1" w:tooltip="Schaefer, 2010 #99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Schaefer&lt;/Author&gt;&lt;Year&gt;2010&lt;/Year&gt;&lt;RecNum&gt;99&lt;/RecNum&gt;&lt;DisplayText&gt;&lt;style face="superscript"&gt;1&lt;/style&gt;&lt;/DisplayText&gt;&lt;record&gt;&lt;rec-number&gt;99&lt;/rec-number&gt;&lt;foreign-keys&gt;&lt;key app="EN" db-id="99rrtazs79sp0weetflpe0zsf5ezx5zwww5w" timestamp="1496153554"&gt;99&lt;/key&gt;&lt;key app="ENWeb" db-id=""&gt;0&lt;/key&gt;&lt;/foreign-keys&gt;&lt;ref-type name="Journal Article"&gt;17&lt;/ref-type&gt;&lt;contributors&gt;&lt;authors&gt;&lt;author&gt;Schaefer, Alexandre&lt;/author&gt;&lt;author&gt;Nils, Frédéric&lt;/author&gt;&lt;author&gt;Sanchez, Xavier&lt;/author&gt;&lt;author&gt;Philippot, Pierre&lt;/author&gt;&lt;/authors&gt;&lt;/contributors&gt;&lt;titles&gt;&lt;title&gt;Assessing the effectiveness of a large database of emotion-eliciting films: A new tool for emotion researchers&lt;/title&gt;&lt;secondary-title&gt;Cognition &amp;amp; Emotion&lt;/secondary-title&gt;&lt;/titles&gt;&lt;periodical&gt;&lt;full-title&gt;Cognition &amp;amp; Emotion&lt;/full-title&gt;&lt;/periodical&gt;&lt;pages&gt;1153-1172&lt;/pages&gt;&lt;volume&gt;24&lt;/volume&gt;&lt;number&gt;7&lt;/number&gt;&lt;dates&gt;&lt;year&gt;2010&lt;/year&gt;&lt;/dates&gt;&lt;isbn&gt;0269-9931&amp;#xD;1464-0600&lt;/isbn&gt;&lt;urls&gt;&lt;/urls&gt;&lt;electronic-resource-num&gt;10.1080/02699930903274322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276647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1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4.45 (1-7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6:36 min</w:t>
            </w:r>
          </w:p>
        </w:tc>
        <w:tc>
          <w:tcPr>
            <w:tcW w:w="1701" w:type="dxa"/>
            <w:vAlign w:val="center"/>
          </w:tcPr>
          <w:p w:rsidR="006A55BA" w:rsidRPr="00EE21DF" w:rsidRDefault="00D23926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4:07 – 6:07</w:t>
            </w:r>
          </w:p>
        </w:tc>
      </w:tr>
      <w:tr w:rsidR="00091320" w:rsidRPr="00EE21DF" w:rsidTr="004C2D19">
        <w:tc>
          <w:tcPr>
            <w:tcW w:w="1384" w:type="dxa"/>
            <w:vMerge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The Shining</w:t>
            </w:r>
          </w:p>
        </w:tc>
        <w:tc>
          <w:tcPr>
            <w:tcW w:w="4111" w:type="dxa"/>
            <w:vAlign w:val="center"/>
          </w:tcPr>
          <w:p w:rsidR="00A60AAC" w:rsidRDefault="006A55BA" w:rsidP="00A60AAC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 man pursues his wife and son with an axe.</w:t>
            </w:r>
          </w:p>
          <w:p w:rsidR="00A60AAC" w:rsidRDefault="00A60AAC" w:rsidP="00A60AAC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 Jack reaches through a broken door and unlocks it.</w:t>
            </w:r>
          </w:p>
          <w:p w:rsidR="00A60AAC" w:rsidRPr="00EE21DF" w:rsidRDefault="00A60AAC" w:rsidP="00D84928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Last scene: Wendy hides in her bathroom holding a </w:t>
            </w:r>
            <w:r w:rsidR="0074606D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knife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and screams </w:t>
            </w:r>
            <w:r w:rsidR="00151BE2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while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</w:t>
            </w:r>
            <w:r w:rsidR="00D84928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n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axe breaks through the door.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Schaefer et al. (2010)</w:t>
            </w:r>
            <w:hyperlink w:anchor="_ENREF_1" w:tooltip="Schaefer, 2010 #99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Schaefer&lt;/Author&gt;&lt;Year&gt;2010&lt;/Year&gt;&lt;RecNum&gt;99&lt;/RecNum&gt;&lt;DisplayText&gt;&lt;style face="superscript"&gt;1&lt;/style&gt;&lt;/DisplayText&gt;&lt;record&gt;&lt;rec-number&gt;99&lt;/rec-number&gt;&lt;foreign-keys&gt;&lt;key app="EN" db-id="99rrtazs79sp0weetflpe0zsf5ezx5zwww5w" timestamp="1496153554"&gt;99&lt;/key&gt;&lt;key app="ENWeb" db-id=""&gt;0&lt;/key&gt;&lt;/foreign-keys&gt;&lt;ref-type name="Journal Article"&gt;17&lt;/ref-type&gt;&lt;contributors&gt;&lt;authors&gt;&lt;author&gt;Schaefer, Alexandre&lt;/author&gt;&lt;author&gt;Nils, Frédéric&lt;/author&gt;&lt;author&gt;Sanchez, Xavier&lt;/author&gt;&lt;author&gt;Philippot, Pierre&lt;/author&gt;&lt;/authors&gt;&lt;/contributors&gt;&lt;titles&gt;&lt;title&gt;Assessing the effectiveness of a large database of emotion-eliciting films: A new tool for emotion researchers&lt;/title&gt;&lt;secondary-title&gt;Cognition &amp;amp; Emotion&lt;/secondary-title&gt;&lt;/titles&gt;&lt;periodical&gt;&lt;full-title&gt;Cognition &amp;amp; Emotion&lt;/full-title&gt;&lt;/periodical&gt;&lt;pages&gt;1153-1172&lt;/pages&gt;&lt;volume&gt;24&lt;/volume&gt;&lt;number&gt;7&lt;/number&gt;&lt;dates&gt;&lt;year&gt;2010&lt;/year&gt;&lt;/dates&gt;&lt;isbn&gt;0269-9931&amp;#xD;1464-0600&lt;/isbn&gt;&lt;urls&gt;&lt;/urls&gt;&lt;electronic-resource-num&gt;10.1080/02699930903274322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276647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1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4.54 (1-7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6:15 min</w:t>
            </w:r>
          </w:p>
        </w:tc>
        <w:tc>
          <w:tcPr>
            <w:tcW w:w="1701" w:type="dxa"/>
            <w:vAlign w:val="center"/>
          </w:tcPr>
          <w:p w:rsidR="006A55BA" w:rsidRPr="00EE21DF" w:rsidRDefault="0037518F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1:52 – 3:</w:t>
            </w:r>
            <w:r w:rsidR="002C59D5">
              <w:rPr>
                <w:rFonts w:ascii="Arial" w:eastAsia="Calibri" w:hAnsi="Arial" w:cs="Arial"/>
                <w:sz w:val="20"/>
                <w:szCs w:val="24"/>
                <w:lang w:val="en-GB"/>
              </w:rPr>
              <w:t>53</w:t>
            </w:r>
          </w:p>
        </w:tc>
      </w:tr>
      <w:tr w:rsidR="00091320" w:rsidRPr="00EE21DF" w:rsidTr="004C2D19">
        <w:tc>
          <w:tcPr>
            <w:tcW w:w="1384" w:type="dxa"/>
            <w:vMerge w:val="restart"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Tenderness</w:t>
            </w: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Forrest Gump (1)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ather and son are reunited.</w:t>
            </w:r>
          </w:p>
          <w:p w:rsidR="00E73758" w:rsidRDefault="00E73758" w:rsidP="00E73758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First scene: Jenny </w:t>
            </w:r>
            <w:r w:rsidR="00C41B63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is holding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her son and closes the door after saying goodbye to </w:t>
            </w:r>
            <w:r w:rsidR="00FB4CE7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woman.</w:t>
            </w:r>
          </w:p>
          <w:p w:rsidR="00E73758" w:rsidRPr="00EE21DF" w:rsidRDefault="00E73758" w:rsidP="00E73758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Last scene: Jenny breathes heavily while looking at Forrest and her son watching TV.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Schaefer et al. (2010)</w:t>
            </w:r>
            <w:hyperlink w:anchor="_ENREF_1" w:tooltip="Schaefer, 2010 #99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Schaefer&lt;/Author&gt;&lt;Year&gt;2010&lt;/Year&gt;&lt;RecNum&gt;99&lt;/RecNum&gt;&lt;DisplayText&gt;&lt;style face="superscript"&gt;1&lt;/style&gt;&lt;/DisplayText&gt;&lt;record&gt;&lt;rec-number&gt;99&lt;/rec-number&gt;&lt;foreign-keys&gt;&lt;key app="EN" db-id="99rrtazs79sp0weetflpe0zsf5ezx5zwww5w" timestamp="1496153554"&gt;99&lt;/key&gt;&lt;key app="ENWeb" db-id=""&gt;0&lt;/key&gt;&lt;/foreign-keys&gt;&lt;ref-type name="Journal Article"&gt;17&lt;/ref-type&gt;&lt;contributors&gt;&lt;authors&gt;&lt;author&gt;Schaefer, Alexandre&lt;/author&gt;&lt;author&gt;Nils, Frédéric&lt;/author&gt;&lt;author&gt;Sanchez, Xavier&lt;/author&gt;&lt;author&gt;Philippot, Pierre&lt;/author&gt;&lt;/authors&gt;&lt;/contributors&gt;&lt;titles&gt;&lt;title&gt;Assessing the effectiveness of a large database of emotion-eliciting films: A new tool for emotion researchers&lt;/title&gt;&lt;secondary-title&gt;Cognition &amp;amp; Emotion&lt;/secondary-title&gt;&lt;/titles&gt;&lt;periodical&gt;&lt;full-title&gt;Cognition &amp;amp; Emotion&lt;/full-title&gt;&lt;/periodical&gt;&lt;pages&gt;1153-1172&lt;/pages&gt;&lt;volume&gt;24&lt;/volume&gt;&lt;number&gt;7&lt;/number&gt;&lt;dates&gt;&lt;year&gt;2010&lt;/year&gt;&lt;/dates&gt;&lt;isbn&gt;0269-9931&amp;#xD;1464-0600&lt;/isbn&gt;&lt;urls&gt;&lt;/urls&gt;&lt;electronic-resource-num&gt;10.1080/02699930903274322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276647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1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5.96 (1-7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2:01 min</w:t>
            </w:r>
          </w:p>
        </w:tc>
        <w:tc>
          <w:tcPr>
            <w:tcW w:w="1701" w:type="dxa"/>
            <w:vAlign w:val="center"/>
          </w:tcPr>
          <w:p w:rsidR="006A55BA" w:rsidRPr="00EE21DF" w:rsidRDefault="00E73758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-0:05 – 1:55</w:t>
            </w:r>
          </w:p>
        </w:tc>
      </w:tr>
      <w:tr w:rsidR="00091320" w:rsidRPr="00EE21DF" w:rsidTr="004C2D19">
        <w:tc>
          <w:tcPr>
            <w:tcW w:w="1384" w:type="dxa"/>
            <w:vMerge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Forrest Gump (2)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orrest is reunited with Jenny at the Lincoln Memorial.</w:t>
            </w:r>
          </w:p>
          <w:p w:rsidR="00F00AE0" w:rsidRDefault="00F00AE0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First scene: The crowd cheers as Forrest is standing behind </w:t>
            </w:r>
            <w:r w:rsidR="00B37AE6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many 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microphones. After a few seconds, he starts with: “Well…”</w:t>
            </w:r>
          </w:p>
          <w:p w:rsidR="00F00AE0" w:rsidRPr="00EE21DF" w:rsidRDefault="00F00AE0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lastRenderedPageBreak/>
              <w:t>Last scene: Forrest and Jenny hug in the reflecting pool, the crowd cheers.</w:t>
            </w:r>
          </w:p>
        </w:tc>
        <w:tc>
          <w:tcPr>
            <w:tcW w:w="1985" w:type="dxa"/>
            <w:vAlign w:val="center"/>
          </w:tcPr>
          <w:p w:rsidR="006A55BA" w:rsidRPr="00EE21DF" w:rsidRDefault="009B29E3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lastRenderedPageBreak/>
              <w:t>Wassiliwi</w:t>
            </w:r>
            <w:r w:rsidR="006A55BA"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zky et al. (2015)</w:t>
            </w:r>
            <w:hyperlink w:anchor="_ENREF_4" w:tooltip="Wassiliwizky, 2015 #106" w:history="1">
              <w:r w:rsidR="006A55BA"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 w:rsidR="006A55BA"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Wassiliwizky&lt;/Author&gt;&lt;Year&gt;2015&lt;/Year&gt;&lt;RecNum&gt;106&lt;/RecNum&gt;&lt;DisplayText&gt;&lt;style face="superscript"&gt;4&lt;/style&gt;&lt;/DisplayText&gt;&lt;record&gt;&lt;rec-number&gt;106&lt;/rec-number&gt;&lt;foreign-keys&gt;&lt;key app="EN" db-id="99rrtazs79sp0weetflpe0zsf5ezx5zwww5w" timestamp="1496153587"&gt;106&lt;/key&gt;&lt;key app="ENWeb" db-id=""&gt;0&lt;/key&gt;&lt;/foreign-keys&gt;&lt;ref-type name="Journal Article"&gt;17&lt;/ref-type&gt;&lt;contributors&gt;&lt;authors&gt;&lt;author&gt;Wassiliwizky, Eugen&lt;/author&gt;&lt;author&gt;Wagner, Valentin&lt;/author&gt;&lt;author&gt;Jacobsen, Thomas&lt;/author&gt;&lt;author&gt;Menninghaus, Winfried&lt;/author&gt;&lt;/authors&gt;&lt;/contributors&gt;&lt;titles&gt;&lt;title&gt;Art-elicited chills indicate states of being moved&lt;/title&gt;&lt;secondary-title&gt;Psychology of Aesthetics, Creativity, and the Arts&lt;/secondary-title&gt;&lt;/titles&gt;&lt;periodical&gt;&lt;full-title&gt;Psychology of Aesthetics, Creativity, and the Arts&lt;/full-title&gt;&lt;/periodical&gt;&lt;pages&gt;405-416&lt;/pages&gt;&lt;volume&gt;9&lt;/volume&gt;&lt;number&gt;4&lt;/number&gt;&lt;dates&gt;&lt;year&gt;2015&lt;/year&gt;&lt;/dates&gt;&lt;isbn&gt;1931-390X&amp;#xD;1931-3896&lt;/isbn&gt;&lt;urls&gt;&lt;/urls&gt;&lt;electronic-resource-num&gt;10.1037/aca0000023&lt;/electronic-resource-num&gt;&lt;/record&gt;&lt;/Cite&gt;&lt;/EndNote&gt;</w:instrText>
              </w:r>
              <w:r w:rsidR="006A55BA"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="006A55BA" w:rsidRPr="00276647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4</w:t>
              </w:r>
              <w:r w:rsidR="006A55BA"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3.13 (0-4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C4420D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0:</w:t>
            </w:r>
            <w:r w:rsidR="007B6746">
              <w:rPr>
                <w:rFonts w:ascii="Arial" w:eastAsia="Calibri" w:hAnsi="Arial" w:cs="Arial"/>
                <w:sz w:val="20"/>
                <w:szCs w:val="24"/>
                <w:lang w:val="en-GB"/>
              </w:rPr>
              <w:t xml:space="preserve">58 </w:t>
            </w: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min</w:t>
            </w:r>
          </w:p>
        </w:tc>
        <w:tc>
          <w:tcPr>
            <w:tcW w:w="1701" w:type="dxa"/>
            <w:vAlign w:val="center"/>
          </w:tcPr>
          <w:p w:rsidR="006A55BA" w:rsidRPr="00EE21DF" w:rsidRDefault="007E29B3" w:rsidP="008F097D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N/A</w:t>
            </w:r>
            <w:r w:rsidR="008F097D">
              <w:rPr>
                <w:rFonts w:ascii="Arial" w:eastAsia="Calibri" w:hAnsi="Arial" w:cs="Arial"/>
                <w:sz w:val="20"/>
                <w:szCs w:val="24"/>
                <w:vertAlign w:val="superscript"/>
                <w:lang w:val="en-GB"/>
              </w:rPr>
              <w:t>b</w:t>
            </w:r>
          </w:p>
        </w:tc>
      </w:tr>
      <w:tr w:rsidR="00091320" w:rsidRPr="00EE21DF" w:rsidTr="004C2D19">
        <w:tc>
          <w:tcPr>
            <w:tcW w:w="1384" w:type="dxa"/>
            <w:vMerge w:val="restart"/>
            <w:vAlign w:val="center"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Neutral</w:t>
            </w: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All the President’s Men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During a hearing, a reporter asks one of the attendees what had just happened.</w:t>
            </w:r>
          </w:p>
          <w:p w:rsidR="00F446E8" w:rsidRDefault="00F446E8" w:rsidP="00F446E8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 Markham is sitting in a courtroom, Mr. Woodward sits down in the row behind him.</w:t>
            </w:r>
          </w:p>
          <w:p w:rsidR="00F446E8" w:rsidRPr="00EE21DF" w:rsidRDefault="00F446E8" w:rsidP="00F446E8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Last scene: Markham and Mr. Woodward are talking in a hallway, Markham leaves with the words: “I just don’t have anything to say.”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Hewig et al. (2005)</w:t>
            </w:r>
            <w:hyperlink w:anchor="_ENREF_3" w:tooltip="Hewig, 2005 #73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Hewig&lt;/Author&gt;&lt;Year&gt;2005&lt;/Year&gt;&lt;RecNum&gt;73&lt;/RecNum&gt;&lt;DisplayText&gt;&lt;style face="superscript"&gt;3&lt;/style&gt;&lt;/DisplayText&gt;&lt;record&gt;&lt;rec-number&gt;73&lt;/rec-number&gt;&lt;foreign-keys&gt;&lt;key app="EN" db-id="99rrtazs79sp0weetflpe0zsf5ezx5zwww5w" timestamp="1496153434"&gt;73&lt;/key&gt;&lt;key app="ENWeb" db-id=""&gt;0&lt;/key&gt;&lt;/foreign-keys&gt;&lt;ref-type name="Journal Article"&gt;17&lt;/ref-type&gt;&lt;contributors&gt;&lt;authors&gt;&lt;author&gt;Hewig, Johannes&lt;/author&gt;&lt;author&gt;Hagemann, Dirk&lt;/author&gt;&lt;author&gt;Seifert, Jan&lt;/author&gt;&lt;author&gt;Gollwitzer, Mario&lt;/author&gt;&lt;author&gt;Naumann, Ewald&lt;/author&gt;&lt;author&gt;Bartussek, Dieter&lt;/author&gt;&lt;/authors&gt;&lt;/contributors&gt;&lt;titles&gt;&lt;title&gt;A revised film set for the induction of basic emotions.&lt;/title&gt;&lt;secondary-title&gt;Cognition &amp;amp; Emotion&lt;/secondary-title&gt;&lt;/titles&gt;&lt;periodical&gt;&lt;full-title&gt;Cognition &amp;amp; Emotion&lt;/full-title&gt;&lt;/periodical&gt;&lt;pages&gt;1095-1109&lt;/pages&gt;&lt;volume&gt;19&lt;/volume&gt;&lt;number&gt;7&lt;/number&gt;&lt;dates&gt;&lt;year&gt;2005&lt;/year&gt;&lt;/dates&gt;&lt;isbn&gt;0269-9931&amp;#xD;1464-0600&lt;/isbn&gt;&lt;urls&gt;&lt;/urls&gt;&lt;electronic-resource-num&gt;10.1080/02699930541000084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276647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3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All emotion ratings &lt; 2.50 (0-9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1:05 min</w:t>
            </w:r>
          </w:p>
        </w:tc>
        <w:tc>
          <w:tcPr>
            <w:tcW w:w="1701" w:type="dxa"/>
            <w:vAlign w:val="center"/>
          </w:tcPr>
          <w:p w:rsidR="006A55BA" w:rsidRPr="00EE21DF" w:rsidRDefault="007E29B3" w:rsidP="008F097D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N/A</w:t>
            </w:r>
            <w:r w:rsidR="008F097D">
              <w:rPr>
                <w:rFonts w:ascii="Arial" w:eastAsia="Calibri" w:hAnsi="Arial" w:cs="Arial"/>
                <w:sz w:val="20"/>
                <w:szCs w:val="24"/>
                <w:vertAlign w:val="superscript"/>
                <w:lang w:val="en-GB"/>
              </w:rPr>
              <w:t>b</w:t>
            </w:r>
          </w:p>
        </w:tc>
      </w:tr>
      <w:tr w:rsidR="00091320" w:rsidRPr="00EE21DF" w:rsidTr="004C2D19">
        <w:tc>
          <w:tcPr>
            <w:tcW w:w="1384" w:type="dxa"/>
            <w:vMerge/>
          </w:tcPr>
          <w:p w:rsidR="006A55BA" w:rsidRPr="00EE21DF" w:rsidRDefault="006A55BA" w:rsidP="00EE21DF">
            <w:pPr>
              <w:suppressAutoHyphens/>
              <w:spacing w:line="360" w:lineRule="auto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Omagh</w:t>
            </w:r>
          </w:p>
        </w:tc>
        <w:tc>
          <w:tcPr>
            <w:tcW w:w="4111" w:type="dxa"/>
            <w:vAlign w:val="center"/>
          </w:tcPr>
          <w:p w:rsidR="006A55BA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 father and son are fixing a car, the son leaves to go shopping with a friend.</w:t>
            </w:r>
          </w:p>
          <w:p w:rsidR="00232467" w:rsidRDefault="00232467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First scene: Aiden lies under a car, this father puts</w:t>
            </w:r>
            <w:r w:rsidR="00891933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aside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his mug</w:t>
            </w:r>
            <w:r w:rsidR="00891933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and joins him.</w:t>
            </w:r>
          </w:p>
          <w:p w:rsidR="00232467" w:rsidRPr="00EE21DF" w:rsidRDefault="00232467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>Last scene:</w:t>
            </w:r>
            <w:r w:rsidR="00E235F0">
              <w:rPr>
                <w:rFonts w:ascii="Arial" w:eastAsia="Calibri" w:hAnsi="Arial" w:cs="Arial"/>
                <w:i/>
                <w:sz w:val="20"/>
                <w:szCs w:val="24"/>
                <w:lang w:val="en-GB"/>
              </w:rPr>
              <w:t xml:space="preserve"> Aiden and Michael are driving in a car. The town sign of Omagh appears on the left side.</w:t>
            </w:r>
          </w:p>
        </w:tc>
        <w:tc>
          <w:tcPr>
            <w:tcW w:w="1985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Jenkins &amp; Andrewes (2012)</w:t>
            </w:r>
            <w:hyperlink w:anchor="_ENREF_5" w:tooltip="Jenkins, 2012 #77" w:history="1"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begin"/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instrText xml:space="preserve"> ADDIN EN.CITE &lt;EndNote&gt;&lt;Cite&gt;&lt;Author&gt;Jenkins&lt;/Author&gt;&lt;Year&gt;2012&lt;/Year&gt;&lt;RecNum&gt;77&lt;/RecNum&gt;&lt;DisplayText&gt;&lt;style face="superscript"&gt;5&lt;/style&gt;&lt;/DisplayText&gt;&lt;record&gt;&lt;rec-number&gt;77&lt;/rec-number&gt;&lt;foreign-keys&gt;&lt;key app="EN" db-id="99rrtazs79sp0weetflpe0zsf5ezx5zwww5w" timestamp="1496153451"&gt;77&lt;/key&gt;&lt;key app="ENWeb" db-id=""&gt;0&lt;/key&gt;&lt;/foreign-keys&gt;&lt;ref-type name="Journal Article"&gt;17&lt;/ref-type&gt;&lt;contributors&gt;&lt;authors&gt;&lt;author&gt;Jenkins, Lisanne M.&lt;/author&gt;&lt;author&gt;Andrewes, David G.&lt;/author&gt;&lt;/authors&gt;&lt;/contributors&gt;&lt;titles&gt;&lt;title&gt;A New Set of Standardised Verbal and Non-verbal Contemporary Film Stimuli for the Elicitation of Emotions&lt;/title&gt;&lt;secondary-title&gt;Brain Impairment&lt;/secondary-title&gt;&lt;/titles&gt;&lt;periodical&gt;&lt;full-title&gt;Brain Impairment&lt;/full-title&gt;&lt;/periodical&gt;&lt;pages&gt;212-227&lt;/pages&gt;&lt;volume&gt;13&lt;/volume&gt;&lt;number&gt;02&lt;/number&gt;&lt;dates&gt;&lt;year&gt;2012&lt;/year&gt;&lt;/dates&gt;&lt;isbn&gt;1443-9646&amp;#xD;1839-5252&lt;/isbn&gt;&lt;urls&gt;&lt;/urls&gt;&lt;electronic-resource-num&gt;10.1017/BrImp.2012.18&lt;/electronic-resource-num&gt;&lt;/record&gt;&lt;/Cite&gt;&lt;/EndNote&gt;</w:instrTex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separate"/>
              </w:r>
              <w:r w:rsidRPr="00276647">
                <w:rPr>
                  <w:rFonts w:ascii="Arial" w:eastAsia="Calibri" w:hAnsi="Arial" w:cs="Arial"/>
                  <w:noProof/>
                  <w:sz w:val="20"/>
                  <w:szCs w:val="24"/>
                  <w:vertAlign w:val="superscript"/>
                  <w:lang w:val="en-GB"/>
                </w:rPr>
                <w:t>5</w:t>
              </w:r>
              <w:r>
                <w:rPr>
                  <w:rFonts w:ascii="Arial" w:eastAsia="Calibri" w:hAnsi="Arial" w:cs="Arial"/>
                  <w:sz w:val="20"/>
                  <w:szCs w:val="24"/>
                  <w:lang w:val="en-GB"/>
                </w:rPr>
                <w:fldChar w:fldCharType="end"/>
              </w:r>
            </w:hyperlink>
          </w:p>
        </w:tc>
        <w:tc>
          <w:tcPr>
            <w:tcW w:w="1701" w:type="dxa"/>
            <w:vAlign w:val="center"/>
          </w:tcPr>
          <w:p w:rsidR="006A55BA" w:rsidRPr="00EE21DF" w:rsidRDefault="006A55BA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 w:rsidRPr="00EE21DF">
              <w:rPr>
                <w:rFonts w:ascii="Arial" w:eastAsia="Calibri" w:hAnsi="Arial" w:cs="Arial"/>
                <w:sz w:val="20"/>
                <w:szCs w:val="24"/>
                <w:lang w:val="en-GB"/>
              </w:rPr>
              <w:t>All emotion ratings &lt; 1.2 (0-9)</w:t>
            </w:r>
          </w:p>
        </w:tc>
        <w:tc>
          <w:tcPr>
            <w:tcW w:w="1984" w:type="dxa"/>
            <w:vAlign w:val="center"/>
          </w:tcPr>
          <w:p w:rsidR="006A55BA" w:rsidRPr="00EE21DF" w:rsidRDefault="00C4420D" w:rsidP="00AB6D20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1:00 min</w:t>
            </w:r>
          </w:p>
        </w:tc>
        <w:tc>
          <w:tcPr>
            <w:tcW w:w="1701" w:type="dxa"/>
            <w:vAlign w:val="center"/>
          </w:tcPr>
          <w:p w:rsidR="006A55BA" w:rsidRPr="00EE21DF" w:rsidRDefault="007E29B3" w:rsidP="008F097D">
            <w:pPr>
              <w:suppressAutoHyphens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4"/>
                <w:lang w:val="en-GB"/>
              </w:rPr>
              <w:t>N/A</w:t>
            </w:r>
            <w:r w:rsidR="008F097D">
              <w:rPr>
                <w:rFonts w:ascii="Arial" w:eastAsia="Calibri" w:hAnsi="Arial" w:cs="Arial"/>
                <w:sz w:val="20"/>
                <w:szCs w:val="24"/>
                <w:vertAlign w:val="superscript"/>
                <w:lang w:val="en-GB"/>
              </w:rPr>
              <w:t>b</w:t>
            </w:r>
          </w:p>
        </w:tc>
      </w:tr>
    </w:tbl>
    <w:p w:rsidR="00C4420D" w:rsidRPr="00764697" w:rsidRDefault="00C4420D" w:rsidP="00D47D0B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B4CB0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uts with </w:t>
      </w:r>
      <w:r w:rsidR="00CD64B8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respect</w:t>
      </w:r>
      <w:r w:rsidR="005B4CB0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the film clips</w:t>
      </w:r>
      <w:r w:rsidR="009176D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d in the </w:t>
      </w:r>
      <w:r w:rsidR="00EE71FF">
        <w:rPr>
          <w:rFonts w:ascii="Times New Roman" w:eastAsia="Times New Roman" w:hAnsi="Times New Roman" w:cs="Times New Roman"/>
          <w:sz w:val="24"/>
          <w:szCs w:val="24"/>
          <w:lang w:val="en-GB"/>
        </w:rPr>
        <w:t>previous stud</w:t>
      </w:r>
      <w:r w:rsidR="00FD642F">
        <w:rPr>
          <w:rFonts w:ascii="Times New Roman" w:eastAsia="Times New Roman" w:hAnsi="Times New Roman" w:cs="Times New Roman"/>
          <w:sz w:val="24"/>
          <w:szCs w:val="24"/>
          <w:lang w:val="en-GB"/>
        </w:rPr>
        <w:t>ies</w:t>
      </w:r>
      <w:r w:rsidR="005B4CB0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715456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="005B4CB0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egative sign</w:t>
      </w:r>
      <w:r w:rsidR="00715456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5B4CB0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="005B4CB0" w:rsidRPr="0076469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-</w:t>
      </w:r>
      <w:r w:rsidR="005B4CB0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</w:t>
      </w:r>
      <w:r w:rsidR="00715456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indicate</w:t>
      </w:r>
      <w:r w:rsidR="00274AAF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time before the original </w:t>
      </w:r>
      <w:r w:rsidR="00403371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sequence</w:t>
      </w:r>
      <w:r w:rsidR="00715456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arted</w:t>
      </w:r>
      <w:r w:rsidR="00274AAF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7503BD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p</w:t>
      </w:r>
      <w:r w:rsidR="00274AAF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ositive sign</w:t>
      </w:r>
      <w:r w:rsidR="007503BD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274AAF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</w:t>
      </w:r>
      <w:r w:rsidR="00274AAF" w:rsidRPr="0076469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+</w:t>
      </w:r>
      <w:r w:rsidR="00274AAF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) the time after the original sequence ended</w:t>
      </w:r>
      <w:r w:rsidR="003937B3" w:rsidRPr="00764697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714C0E" w:rsidRDefault="00C4420D" w:rsidP="00714C0E">
      <w:pPr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714C0E" w:rsidSect="00B6319E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6A55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ilm </w:t>
      </w:r>
      <w:r w:rsidR="00B879E3">
        <w:rPr>
          <w:rFonts w:ascii="Times New Roman" w:eastAsia="Times New Roman" w:hAnsi="Times New Roman" w:cs="Times New Roman"/>
          <w:sz w:val="24"/>
          <w:szCs w:val="24"/>
          <w:lang w:val="en-GB"/>
        </w:rPr>
        <w:t>clip</w:t>
      </w:r>
      <w:r w:rsidR="006A55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s not provided by the </w:t>
      </w:r>
      <w:r w:rsidR="0083345F">
        <w:rPr>
          <w:rFonts w:ascii="Times New Roman" w:eastAsia="Times New Roman" w:hAnsi="Times New Roman" w:cs="Times New Roman"/>
          <w:sz w:val="24"/>
          <w:szCs w:val="24"/>
          <w:lang w:val="en-GB"/>
        </w:rPr>
        <w:t>previous study</w:t>
      </w:r>
      <w:r w:rsidR="006A55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3937B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refore, exact </w:t>
      </w:r>
      <w:r w:rsidR="002E441D">
        <w:rPr>
          <w:rFonts w:ascii="Times New Roman" w:eastAsia="Times New Roman" w:hAnsi="Times New Roman" w:cs="Times New Roman"/>
          <w:sz w:val="24"/>
          <w:szCs w:val="24"/>
          <w:lang w:val="en-GB"/>
        </w:rPr>
        <w:t>tim</w:t>
      </w:r>
      <w:r w:rsidR="009F638D">
        <w:rPr>
          <w:rFonts w:ascii="Times New Roman" w:eastAsia="Times New Roman" w:hAnsi="Times New Roman" w:cs="Times New Roman"/>
          <w:sz w:val="24"/>
          <w:szCs w:val="24"/>
          <w:lang w:val="en-GB"/>
        </w:rPr>
        <w:t>ings</w:t>
      </w:r>
      <w:r w:rsidR="00B879E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2E441D">
        <w:rPr>
          <w:rFonts w:ascii="Times New Roman" w:eastAsia="Times New Roman" w:hAnsi="Times New Roman" w:cs="Times New Roman"/>
          <w:sz w:val="24"/>
          <w:szCs w:val="24"/>
          <w:lang w:val="en-GB"/>
        </w:rPr>
        <w:t>of</w:t>
      </w:r>
      <w:r w:rsidR="009F638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</w:t>
      </w:r>
      <w:r w:rsidR="002E441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9F638D">
        <w:rPr>
          <w:rFonts w:ascii="Times New Roman" w:eastAsia="Times New Roman" w:hAnsi="Times New Roman" w:cs="Times New Roman"/>
          <w:sz w:val="24"/>
          <w:szCs w:val="24"/>
          <w:lang w:val="en-GB"/>
        </w:rPr>
        <w:t>new cuts</w:t>
      </w:r>
      <w:r w:rsidR="006A2E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5E671D">
        <w:rPr>
          <w:rFonts w:ascii="Times New Roman" w:eastAsia="Times New Roman" w:hAnsi="Times New Roman" w:cs="Times New Roman"/>
          <w:sz w:val="24"/>
          <w:szCs w:val="24"/>
          <w:lang w:val="en-GB"/>
        </w:rPr>
        <w:t>are not available.</w:t>
      </w:r>
      <w:r w:rsidR="006A2EE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879E3">
        <w:rPr>
          <w:rFonts w:ascii="Times New Roman" w:eastAsia="Times New Roman" w:hAnsi="Times New Roman" w:cs="Times New Roman"/>
          <w:sz w:val="24"/>
          <w:szCs w:val="24"/>
          <w:lang w:val="en-GB"/>
        </w:rPr>
        <w:t>Cuts</w:t>
      </w:r>
      <w:r w:rsidR="006A55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</w:t>
      </w:r>
      <w:r w:rsidR="00B879E3">
        <w:rPr>
          <w:rFonts w:ascii="Times New Roman" w:eastAsia="Times New Roman" w:hAnsi="Times New Roman" w:cs="Times New Roman"/>
          <w:sz w:val="24"/>
          <w:szCs w:val="24"/>
          <w:lang w:val="en-GB"/>
        </w:rPr>
        <w:t>ere</w:t>
      </w:r>
      <w:r w:rsidR="006A55B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rformed based on content description and coherence.</w:t>
      </w:r>
      <w:r w:rsidR="00D571C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53693">
        <w:rPr>
          <w:rFonts w:ascii="Times New Roman" w:eastAsia="Times New Roman" w:hAnsi="Times New Roman" w:cs="Times New Roman"/>
          <w:sz w:val="24"/>
          <w:szCs w:val="24"/>
          <w:lang w:val="en-GB"/>
        </w:rPr>
        <w:t>All fi</w:t>
      </w:r>
      <w:r w:rsidR="00D571C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m clips </w:t>
      </w:r>
      <w:r w:rsidR="00634C3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sed in the present study </w:t>
      </w:r>
      <w:r w:rsidR="00C53693">
        <w:rPr>
          <w:rFonts w:ascii="Times New Roman" w:eastAsia="Times New Roman" w:hAnsi="Times New Roman" w:cs="Times New Roman"/>
          <w:sz w:val="24"/>
          <w:szCs w:val="24"/>
          <w:lang w:val="en-GB"/>
        </w:rPr>
        <w:t>are</w:t>
      </w:r>
      <w:r w:rsidR="00D571C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vailable</w:t>
      </w:r>
      <w:r w:rsidR="007B030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research purposes</w:t>
      </w:r>
      <w:r w:rsidR="00D571C9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pon request.</w:t>
      </w:r>
    </w:p>
    <w:p w:rsidR="00714C0E" w:rsidRPr="006A55BA" w:rsidRDefault="00714C0E">
      <w:pPr>
        <w:rPr>
          <w:rFonts w:ascii="Times New Roman" w:hAnsi="Times New Roman" w:cs="Times New Roman"/>
          <w:b/>
          <w:sz w:val="24"/>
          <w:szCs w:val="24"/>
        </w:rPr>
      </w:pPr>
      <w:r w:rsidRPr="006A55BA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276647" w:rsidRPr="00276647" w:rsidRDefault="00714C0E" w:rsidP="00276647">
      <w:pPr>
        <w:pStyle w:val="EndNoteBibliography"/>
        <w:spacing w:after="0"/>
        <w:ind w:left="720" w:hanging="720"/>
      </w:pPr>
      <w:r>
        <w:rPr>
          <w:szCs w:val="24"/>
          <w:lang w:val="de-DE"/>
        </w:rPr>
        <w:fldChar w:fldCharType="begin"/>
      </w:r>
      <w:r w:rsidRPr="000750DF">
        <w:rPr>
          <w:szCs w:val="24"/>
        </w:rPr>
        <w:instrText xml:space="preserve"> ADDIN EN.REFLIST </w:instrText>
      </w:r>
      <w:r>
        <w:rPr>
          <w:szCs w:val="24"/>
          <w:lang w:val="de-DE"/>
        </w:rPr>
        <w:fldChar w:fldCharType="separate"/>
      </w:r>
      <w:bookmarkStart w:id="1" w:name="_ENREF_1"/>
      <w:r w:rsidR="00276647" w:rsidRPr="00276647">
        <w:t>1</w:t>
      </w:r>
      <w:r w:rsidR="00276647" w:rsidRPr="00276647">
        <w:tab/>
        <w:t xml:space="preserve">Schaefer, A., Nils, F., Sanchez, X. &amp; Philippot, P. Assessing the effectiveness of a large database of emotion-eliciting films: A new tool for emotion researchers. </w:t>
      </w:r>
      <w:r w:rsidR="00276647" w:rsidRPr="00276647">
        <w:rPr>
          <w:i/>
        </w:rPr>
        <w:t>Cognition &amp; Emotion</w:t>
      </w:r>
      <w:r w:rsidR="00276647" w:rsidRPr="00276647">
        <w:t xml:space="preserve"> </w:t>
      </w:r>
      <w:r w:rsidR="00276647" w:rsidRPr="00276647">
        <w:rPr>
          <w:b/>
        </w:rPr>
        <w:t>24</w:t>
      </w:r>
      <w:r w:rsidR="00276647" w:rsidRPr="00276647">
        <w:t>, 1153-1172, doi:10.1080/02699930903274322 (2010).</w:t>
      </w:r>
      <w:bookmarkEnd w:id="1"/>
    </w:p>
    <w:p w:rsidR="00276647" w:rsidRPr="00276647" w:rsidRDefault="00276647" w:rsidP="00276647">
      <w:pPr>
        <w:pStyle w:val="EndNoteBibliography"/>
        <w:spacing w:after="0"/>
        <w:ind w:left="720" w:hanging="720"/>
      </w:pPr>
      <w:bookmarkStart w:id="2" w:name="_ENREF_2"/>
      <w:r w:rsidRPr="00276647">
        <w:t>2</w:t>
      </w:r>
      <w:r w:rsidRPr="00276647">
        <w:tab/>
        <w:t xml:space="preserve">Bartolini, E. E. </w:t>
      </w:r>
      <w:r w:rsidRPr="00276647">
        <w:rPr>
          <w:i/>
        </w:rPr>
        <w:t>Eliciting Emotion with Film: Development of a Stimulus Set</w:t>
      </w:r>
      <w:r w:rsidRPr="00276647">
        <w:t xml:space="preserve"> Bachelor of Arts thesis, Wesleyan University, (2011).</w:t>
      </w:r>
      <w:bookmarkEnd w:id="2"/>
    </w:p>
    <w:p w:rsidR="00276647" w:rsidRPr="00276647" w:rsidRDefault="00276647" w:rsidP="00276647">
      <w:pPr>
        <w:pStyle w:val="EndNoteBibliography"/>
        <w:spacing w:after="0"/>
        <w:ind w:left="720" w:hanging="720"/>
      </w:pPr>
      <w:bookmarkStart w:id="3" w:name="_ENREF_3"/>
      <w:r w:rsidRPr="00276647">
        <w:t>3</w:t>
      </w:r>
      <w:r w:rsidRPr="00276647">
        <w:tab/>
        <w:t>Hewig, J.</w:t>
      </w:r>
      <w:r w:rsidRPr="00276647">
        <w:rPr>
          <w:i/>
        </w:rPr>
        <w:t xml:space="preserve"> et al.</w:t>
      </w:r>
      <w:r w:rsidRPr="00276647">
        <w:t xml:space="preserve"> A revised film set for the induction of basic emotions. </w:t>
      </w:r>
      <w:r w:rsidRPr="00276647">
        <w:rPr>
          <w:i/>
        </w:rPr>
        <w:t>Cognition &amp; Emotion</w:t>
      </w:r>
      <w:r w:rsidRPr="00276647">
        <w:t xml:space="preserve"> </w:t>
      </w:r>
      <w:r w:rsidRPr="00276647">
        <w:rPr>
          <w:b/>
        </w:rPr>
        <w:t>19</w:t>
      </w:r>
      <w:r w:rsidRPr="00276647">
        <w:t>, 1095-1109, doi:10.1080/02699930541000084 (2005).</w:t>
      </w:r>
      <w:bookmarkEnd w:id="3"/>
    </w:p>
    <w:p w:rsidR="00276647" w:rsidRPr="00276647" w:rsidRDefault="00276647" w:rsidP="00276647">
      <w:pPr>
        <w:pStyle w:val="EndNoteBibliography"/>
        <w:spacing w:after="0"/>
        <w:ind w:left="720" w:hanging="720"/>
      </w:pPr>
      <w:bookmarkStart w:id="4" w:name="_ENREF_4"/>
      <w:r w:rsidRPr="00276647">
        <w:t>4</w:t>
      </w:r>
      <w:r w:rsidRPr="00276647">
        <w:tab/>
        <w:t xml:space="preserve">Wassiliwizky, E., Wagner, V., Jacobsen, T. &amp; Menninghaus, W. Art-elicited chills indicate states of being moved. </w:t>
      </w:r>
      <w:r w:rsidRPr="00276647">
        <w:rPr>
          <w:i/>
        </w:rPr>
        <w:t>Psychology of Aesthetics, Creativity, and the Arts</w:t>
      </w:r>
      <w:r w:rsidRPr="00276647">
        <w:t xml:space="preserve"> </w:t>
      </w:r>
      <w:r w:rsidRPr="00276647">
        <w:rPr>
          <w:b/>
        </w:rPr>
        <w:t>9</w:t>
      </w:r>
      <w:r w:rsidRPr="00276647">
        <w:t>, 405-416, doi:10.1037/aca0000023 (2015).</w:t>
      </w:r>
      <w:bookmarkEnd w:id="4"/>
    </w:p>
    <w:p w:rsidR="00276647" w:rsidRPr="00276647" w:rsidRDefault="00276647" w:rsidP="00276647">
      <w:pPr>
        <w:pStyle w:val="EndNoteBibliography"/>
        <w:ind w:left="720" w:hanging="720"/>
      </w:pPr>
      <w:bookmarkStart w:id="5" w:name="_ENREF_5"/>
      <w:r w:rsidRPr="00276647">
        <w:t>5</w:t>
      </w:r>
      <w:r w:rsidRPr="00276647">
        <w:tab/>
        <w:t xml:space="preserve">Jenkins, L. M. &amp; Andrewes, D. G. A New Set of Standardised Verbal and Non-verbal Contemporary Film Stimuli for the Elicitation of Emotions. </w:t>
      </w:r>
      <w:r w:rsidRPr="00276647">
        <w:rPr>
          <w:i/>
        </w:rPr>
        <w:t>Brain Impairment</w:t>
      </w:r>
      <w:r w:rsidRPr="00276647">
        <w:t xml:space="preserve"> </w:t>
      </w:r>
      <w:r w:rsidRPr="00276647">
        <w:rPr>
          <w:b/>
        </w:rPr>
        <w:t>13</w:t>
      </w:r>
      <w:r w:rsidRPr="00276647">
        <w:t>, 212-227, doi:10.1017/BrImp.2012.18 (2012).</w:t>
      </w:r>
      <w:bookmarkEnd w:id="5"/>
    </w:p>
    <w:p w:rsidR="00714C0E" w:rsidRPr="00714C0E" w:rsidRDefault="00714C0E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fldChar w:fldCharType="end"/>
      </w:r>
    </w:p>
    <w:sectPr w:rsidR="00714C0E" w:rsidRPr="00714C0E" w:rsidSect="00714C0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4AC9" w:rsidRDefault="00904AC9" w:rsidP="007A6689">
      <w:pPr>
        <w:spacing w:after="0" w:line="240" w:lineRule="auto"/>
      </w:pPr>
      <w:r>
        <w:separator/>
      </w:r>
    </w:p>
  </w:endnote>
  <w:endnote w:type="continuationSeparator" w:id="0">
    <w:p w:rsidR="00904AC9" w:rsidRDefault="00904AC9" w:rsidP="007A6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4AC9" w:rsidRDefault="00904AC9" w:rsidP="007A6689">
      <w:pPr>
        <w:spacing w:after="0" w:line="240" w:lineRule="auto"/>
      </w:pPr>
      <w:r>
        <w:separator/>
      </w:r>
    </w:p>
  </w:footnote>
  <w:footnote w:type="continuationSeparator" w:id="0">
    <w:p w:rsidR="00904AC9" w:rsidRDefault="00904AC9" w:rsidP="007A66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rrtazs79sp0weetflpe0zsf5ezx5zwww5w&quot;&gt;Filmexperiment Library&lt;record-ids&gt;&lt;item&gt;73&lt;/item&gt;&lt;item&gt;77&lt;/item&gt;&lt;item&gt;99&lt;/item&gt;&lt;item&gt;106&lt;/item&gt;&lt;item&gt;180&lt;/item&gt;&lt;/record-ids&gt;&lt;/item&gt;&lt;/Libraries&gt;"/>
  </w:docVars>
  <w:rsids>
    <w:rsidRoot w:val="00942EC4"/>
    <w:rsid w:val="00061CCF"/>
    <w:rsid w:val="000750DF"/>
    <w:rsid w:val="00075CB1"/>
    <w:rsid w:val="000772ED"/>
    <w:rsid w:val="00091320"/>
    <w:rsid w:val="000C3447"/>
    <w:rsid w:val="00103242"/>
    <w:rsid w:val="001271E1"/>
    <w:rsid w:val="00151BE2"/>
    <w:rsid w:val="00167364"/>
    <w:rsid w:val="00194D5E"/>
    <w:rsid w:val="00194EC7"/>
    <w:rsid w:val="001E0CE1"/>
    <w:rsid w:val="001F7E9F"/>
    <w:rsid w:val="00211A47"/>
    <w:rsid w:val="00232467"/>
    <w:rsid w:val="0024085B"/>
    <w:rsid w:val="00274AAF"/>
    <w:rsid w:val="00276647"/>
    <w:rsid w:val="002C53D5"/>
    <w:rsid w:val="002C59D5"/>
    <w:rsid w:val="002E441D"/>
    <w:rsid w:val="002F5613"/>
    <w:rsid w:val="00301D58"/>
    <w:rsid w:val="0037518F"/>
    <w:rsid w:val="003937B3"/>
    <w:rsid w:val="003C71A6"/>
    <w:rsid w:val="003E40E9"/>
    <w:rsid w:val="003F75C9"/>
    <w:rsid w:val="00403371"/>
    <w:rsid w:val="00410A09"/>
    <w:rsid w:val="004C268A"/>
    <w:rsid w:val="004C2D19"/>
    <w:rsid w:val="005054AB"/>
    <w:rsid w:val="005057E3"/>
    <w:rsid w:val="005B4CB0"/>
    <w:rsid w:val="005D3FC2"/>
    <w:rsid w:val="005E671D"/>
    <w:rsid w:val="00634C39"/>
    <w:rsid w:val="00660E7D"/>
    <w:rsid w:val="00683FEC"/>
    <w:rsid w:val="00685298"/>
    <w:rsid w:val="006A2EE5"/>
    <w:rsid w:val="006A55BA"/>
    <w:rsid w:val="006B0011"/>
    <w:rsid w:val="00703B3A"/>
    <w:rsid w:val="00714C0E"/>
    <w:rsid w:val="00715456"/>
    <w:rsid w:val="00724BB3"/>
    <w:rsid w:val="0074511E"/>
    <w:rsid w:val="0074606D"/>
    <w:rsid w:val="007503BD"/>
    <w:rsid w:val="00763C5B"/>
    <w:rsid w:val="00764697"/>
    <w:rsid w:val="00775739"/>
    <w:rsid w:val="007A6689"/>
    <w:rsid w:val="007B0300"/>
    <w:rsid w:val="007B6746"/>
    <w:rsid w:val="007E29B3"/>
    <w:rsid w:val="0083345F"/>
    <w:rsid w:val="008359E5"/>
    <w:rsid w:val="0084172A"/>
    <w:rsid w:val="00891933"/>
    <w:rsid w:val="008A6104"/>
    <w:rsid w:val="008C31D3"/>
    <w:rsid w:val="008D3920"/>
    <w:rsid w:val="008F097D"/>
    <w:rsid w:val="00904AC9"/>
    <w:rsid w:val="009176D2"/>
    <w:rsid w:val="00942EC4"/>
    <w:rsid w:val="00954429"/>
    <w:rsid w:val="009B29E3"/>
    <w:rsid w:val="009F638D"/>
    <w:rsid w:val="00A05B08"/>
    <w:rsid w:val="00A21C32"/>
    <w:rsid w:val="00A60AAC"/>
    <w:rsid w:val="00A87ADD"/>
    <w:rsid w:val="00AB6D20"/>
    <w:rsid w:val="00B337AC"/>
    <w:rsid w:val="00B37AE6"/>
    <w:rsid w:val="00B439C4"/>
    <w:rsid w:val="00B56C93"/>
    <w:rsid w:val="00B6319E"/>
    <w:rsid w:val="00B879E3"/>
    <w:rsid w:val="00BF764D"/>
    <w:rsid w:val="00C414F3"/>
    <w:rsid w:val="00C41B63"/>
    <w:rsid w:val="00C4420D"/>
    <w:rsid w:val="00C45CD7"/>
    <w:rsid w:val="00C527CE"/>
    <w:rsid w:val="00C53693"/>
    <w:rsid w:val="00C53D3A"/>
    <w:rsid w:val="00CD64B8"/>
    <w:rsid w:val="00D2128F"/>
    <w:rsid w:val="00D2201B"/>
    <w:rsid w:val="00D23926"/>
    <w:rsid w:val="00D47D0B"/>
    <w:rsid w:val="00D571C9"/>
    <w:rsid w:val="00D84928"/>
    <w:rsid w:val="00DA196B"/>
    <w:rsid w:val="00DC7A8D"/>
    <w:rsid w:val="00DF5283"/>
    <w:rsid w:val="00E235F0"/>
    <w:rsid w:val="00E73758"/>
    <w:rsid w:val="00E8448F"/>
    <w:rsid w:val="00ED34D1"/>
    <w:rsid w:val="00EE21DF"/>
    <w:rsid w:val="00EE71FF"/>
    <w:rsid w:val="00F00AE0"/>
    <w:rsid w:val="00F1702F"/>
    <w:rsid w:val="00F1737D"/>
    <w:rsid w:val="00F403F6"/>
    <w:rsid w:val="00F446E8"/>
    <w:rsid w:val="00FB4CE7"/>
    <w:rsid w:val="00FD642F"/>
    <w:rsid w:val="00FF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C3E3917-16AA-44FE-BD6C-C3CBE642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954429"/>
    <w:pPr>
      <w:keepNext/>
      <w:keepLines/>
      <w:suppressAutoHyphens/>
      <w:spacing w:after="0" w:line="480" w:lineRule="auto"/>
      <w:outlineLvl w:val="0"/>
    </w:pPr>
    <w:rPr>
      <w:rFonts w:ascii="Times New Roman" w:eastAsia="Times New Roman" w:hAnsi="Times New Roman" w:cs="Arial"/>
      <w:bCs/>
      <w:sz w:val="36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link w:val="TitelZchn"/>
    <w:qFormat/>
    <w:rsid w:val="00942EC4"/>
    <w:pPr>
      <w:suppressAutoHyphens/>
      <w:spacing w:before="3200" w:after="0" w:line="480" w:lineRule="auto"/>
      <w:ind w:left="1440" w:right="1440"/>
      <w:jc w:val="center"/>
      <w:outlineLvl w:val="0"/>
    </w:pPr>
    <w:rPr>
      <w:rFonts w:ascii="Times New Roman" w:eastAsia="Times New Roman" w:hAnsi="Times New Roman" w:cs="Arial"/>
      <w:bCs/>
      <w:kern w:val="28"/>
      <w:sz w:val="24"/>
      <w:szCs w:val="32"/>
    </w:rPr>
  </w:style>
  <w:style w:type="character" w:customStyle="1" w:styleId="TitelZchn">
    <w:name w:val="Titel Zchn"/>
    <w:basedOn w:val="Absatz-Standardschriftart"/>
    <w:link w:val="Titel"/>
    <w:rsid w:val="00942EC4"/>
    <w:rPr>
      <w:rFonts w:ascii="Times New Roman" w:eastAsia="Times New Roman" w:hAnsi="Times New Roman" w:cs="Arial"/>
      <w:bCs/>
      <w:kern w:val="28"/>
      <w:sz w:val="24"/>
      <w:szCs w:val="32"/>
    </w:rPr>
  </w:style>
  <w:style w:type="paragraph" w:customStyle="1" w:styleId="AuthorList">
    <w:name w:val="Author List"/>
    <w:basedOn w:val="Standard"/>
    <w:rsid w:val="00942EC4"/>
    <w:pPr>
      <w:keepLines/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2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2EC4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772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772ED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rsid w:val="000772ED"/>
    <w:rPr>
      <w:sz w:val="16"/>
      <w:szCs w:val="16"/>
    </w:rPr>
  </w:style>
  <w:style w:type="table" w:customStyle="1" w:styleId="Tabellenraster1">
    <w:name w:val="Tabellenraster1"/>
    <w:basedOn w:val="NormaleTabelle"/>
    <w:next w:val="Tabellenraster"/>
    <w:uiPriority w:val="39"/>
    <w:rsid w:val="000772E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77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0772ED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714C0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14C0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714C0E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714C0E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Absatz-Standardschriftart"/>
    <w:unhideWhenUsed/>
    <w:rsid w:val="00714C0E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714C0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A66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6689"/>
  </w:style>
  <w:style w:type="paragraph" w:styleId="Fuzeile">
    <w:name w:val="footer"/>
    <w:basedOn w:val="Standard"/>
    <w:link w:val="FuzeileZchn"/>
    <w:uiPriority w:val="99"/>
    <w:unhideWhenUsed/>
    <w:rsid w:val="007A66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668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50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50DF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954429"/>
    <w:rPr>
      <w:rFonts w:ascii="Times New Roman" w:eastAsia="Times New Roman" w:hAnsi="Times New Roman" w:cs="Arial"/>
      <w:bCs/>
      <w:sz w:val="36"/>
      <w:szCs w:val="32"/>
    </w:rPr>
  </w:style>
  <w:style w:type="paragraph" w:styleId="Textkrper">
    <w:name w:val="Body Text"/>
    <w:basedOn w:val="Standard"/>
    <w:link w:val="TextkrperZchn"/>
    <w:rsid w:val="00954429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rsid w:val="0095442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700</Words>
  <Characters>15396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Coolwater</dc:creator>
  <cp:lastModifiedBy>Laura Kaltwasser</cp:lastModifiedBy>
  <cp:revision>99</cp:revision>
  <dcterms:created xsi:type="dcterms:W3CDTF">2019-08-16T10:31:00Z</dcterms:created>
  <dcterms:modified xsi:type="dcterms:W3CDTF">2019-09-23T16:21:00Z</dcterms:modified>
</cp:coreProperties>
</file>